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497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5"/>
        <w:gridCol w:w="840"/>
        <w:gridCol w:w="718"/>
        <w:gridCol w:w="2343"/>
        <w:gridCol w:w="1133"/>
        <w:gridCol w:w="608"/>
      </w:tblGrid>
      <w:tr>
        <w:trPr>
          <w:trHeight w:val="315" w:hRule="atLeast"/>
        </w:trPr>
        <w:tc>
          <w:tcPr>
            <w:tcW w:w="185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ChIP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Auto</w:t>
            </w:r>
          </w:p>
        </w:tc>
        <w:tc>
          <w:tcPr>
            <w:tcW w:w="7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X</w:t>
            </w:r>
          </w:p>
        </w:tc>
        <w:tc>
          <w:tcPr>
            <w:tcW w:w="234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Differences (X-Auto)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Cell type</w:t>
            </w:r>
          </w:p>
        </w:tc>
        <w:tc>
          <w:tcPr>
            <w:tcW w:w="6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ex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H4K16ac.BG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52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7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G3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H4K16ac.S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37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5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2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JIL1.BG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47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15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2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G3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H2B-ubiq.S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4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15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H3K36me3.S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27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5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2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H2B-ubiq.BG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37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25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2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G3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JIL1.S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2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15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NA pol II.S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2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15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H3K36me3.BG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3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25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G3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H2B-ubiq.K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35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c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H4.K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5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c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NA pol II.K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17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15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c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H3K36me3.K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27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25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c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H3K9ac.S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5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H3.S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H3K9ac.BG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5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G3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H4.BG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5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G3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H4K16ac.K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2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25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c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JIL1.K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3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35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c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H3K9ac.K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c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H1.K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5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c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H3.K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c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NA pol II.BG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25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G3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H1.S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2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7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H3.BG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15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G3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H1.BG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2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15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12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G3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</w:t>
            </w:r>
          </w:p>
        </w:tc>
      </w:tr>
      <w:tr>
        <w:trPr>
          <w:trHeight w:val="315" w:hRule="atLeast"/>
        </w:trPr>
        <w:tc>
          <w:tcPr>
            <w:tcW w:w="18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H4.S2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15</w:t>
            </w:r>
          </w:p>
        </w:tc>
        <w:tc>
          <w:tcPr>
            <w:tcW w:w="23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25</w:t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2</w:t>
            </w:r>
          </w:p>
        </w:tc>
        <w:tc>
          <w:tcPr>
            <w:tcW w:w="6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18:58:00Z</dcterms:created>
  <dc:creator>Joshua Ho</dc:creator>
  <dc:description/>
  <dc:language>en-US</dc:language>
  <cp:lastModifiedBy>Joshua Ho</cp:lastModifiedBy>
  <dcterms:modified xsi:type="dcterms:W3CDTF">2012-01-19T18:58:00Z</dcterms:modified>
  <cp:revision>2</cp:revision>
  <dc:subject/>
  <dc:title/>
</cp:coreProperties>
</file>